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A list of primers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2343"/>
        <w:gridCol w:w="38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Gene</w:t>
            </w:r>
          </w:p>
        </w:tc>
        <w:tc>
          <w:tcPr>
            <w:tcW w:w="23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mer</w:t>
            </w:r>
          </w:p>
        </w:tc>
        <w:tc>
          <w:tcPr>
            <w:tcW w:w="37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equence (5' to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369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  <w:lang w:val="en-US" w:eastAsia="zh-CN"/>
              </w:rPr>
              <w:t>GAPDH</w:t>
            </w:r>
          </w:p>
        </w:tc>
        <w:tc>
          <w:tcPr>
            <w:tcW w:w="236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rwar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3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AGGAGGCATTGCTGATGA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GAAGGCTGGGGCTCATT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3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PES1</w:t>
            </w:r>
          </w:p>
        </w:tc>
        <w:tc>
          <w:tcPr>
            <w:tcW w:w="236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rwar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378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TTAGGCGGCTGTGCATTCTGAA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</w:rPr>
              <w:t>GTTGACAATGGGTTCGTGGAGGAG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Mzk5MjI5YjMwNDhjMDI3MDg2OGJkYzE5Yjk1MDAifQ=="/>
  </w:docVars>
  <w:rsids>
    <w:rsidRoot w:val="6DBA271A"/>
    <w:rsid w:val="0ADB1476"/>
    <w:rsid w:val="0FCC07C4"/>
    <w:rsid w:val="67E06FB3"/>
    <w:rsid w:val="6DBA271A"/>
    <w:rsid w:val="7911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183</Characters>
  <Lines>0</Lines>
  <Paragraphs>0</Paragraphs>
  <TotalTime>0</TotalTime>
  <ScaleCrop>false</ScaleCrop>
  <LinksUpToDate>false</LinksUpToDate>
  <CharactersWithSpaces>19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1:23:00Z</dcterms:created>
  <dc:creator>βιɡbаиɡㄨ。</dc:creator>
  <cp:lastModifiedBy>Fantasy</cp:lastModifiedBy>
  <dcterms:modified xsi:type="dcterms:W3CDTF">2023-02-13T03:4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7C7F633D4D34C1FA5732546E25EE9BB</vt:lpwstr>
  </property>
</Properties>
</file>